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06C" w:rsidRDefault="008B506C"/>
    <w:p w:rsidR="008B506C" w:rsidRPr="00B01CAF" w:rsidRDefault="00FE748B">
      <w:pPr>
        <w:rPr>
          <w:rFonts w:ascii="Times New Roman" w:hAnsi="Times New Roman" w:cs="Times New Roman"/>
        </w:rPr>
      </w:pPr>
      <w:r w:rsidRPr="00FE748B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="00B01CAF" w:rsidRPr="00B01CAF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1. </w:t>
      </w:r>
      <w:r w:rsidR="00D5370D">
        <w:rPr>
          <w:rFonts w:ascii="Times New Roman" w:hAnsi="Times New Roman" w:cs="Times New Roman"/>
        </w:rPr>
        <w:t>Major genes involed in this study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118"/>
        <w:gridCol w:w="1293"/>
        <w:gridCol w:w="1196"/>
      </w:tblGrid>
      <w:tr w:rsidR="00BD518D" w:rsidRPr="00BD518D" w:rsidTr="008B506C"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BD518D" w:rsidRPr="00F32319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319">
              <w:rPr>
                <w:rFonts w:ascii="Times New Roman" w:hAnsi="Times New Roman" w:cs="Times New Roman"/>
                <w:b/>
                <w:szCs w:val="21"/>
              </w:rPr>
              <w:t>Locus t</w:t>
            </w:r>
            <w:r w:rsidRPr="00F32319"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F32319">
              <w:rPr>
                <w:rFonts w:ascii="Times New Roman" w:hAnsi="Times New Roman" w:cs="Times New Roman"/>
                <w:b/>
                <w:szCs w:val="21"/>
              </w:rPr>
              <w:t>g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BD518D" w:rsidRPr="00F32319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319">
              <w:rPr>
                <w:rFonts w:ascii="Times New Roman" w:hAnsi="Times New Roman" w:cs="Times New Roman" w:hint="eastAsia"/>
                <w:b/>
                <w:szCs w:val="21"/>
              </w:rPr>
              <w:t>Common nam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BD518D" w:rsidRPr="00F32319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319">
              <w:rPr>
                <w:rFonts w:ascii="Times New Roman" w:hAnsi="Times New Roman" w:cs="Times New Roman" w:hint="eastAsia"/>
                <w:b/>
                <w:szCs w:val="21"/>
              </w:rPr>
              <w:t>EC no.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:rsidR="00BD518D" w:rsidRPr="00F32319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F32319">
              <w:rPr>
                <w:rFonts w:ascii="Times New Roman" w:hAnsi="Times New Roman" w:cs="Times New Roman" w:hint="eastAsia"/>
                <w:b/>
                <w:szCs w:val="21"/>
              </w:rPr>
              <w:t>Pathway</w:t>
            </w:r>
          </w:p>
        </w:tc>
      </w:tr>
      <w:tr w:rsidR="00BD518D" w:rsidRPr="00BD518D" w:rsidTr="008B506C">
        <w:tc>
          <w:tcPr>
            <w:tcW w:w="1305" w:type="dxa"/>
            <w:tcBorders>
              <w:top w:val="single" w:sz="4" w:space="0" w:color="auto"/>
            </w:tcBorders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13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ucokinase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2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919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ucose-6-phosphate isomer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5.3.1.9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712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fructoki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11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404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D518D">
              <w:rPr>
                <w:rFonts w:ascii="Times New Roman" w:hAnsi="Times New Roman" w:cs="Times New Roman"/>
                <w:szCs w:val="21"/>
              </w:rPr>
              <w:t>ructose-bisphosphate aldol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2.13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97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BD518D">
              <w:rPr>
                <w:rFonts w:ascii="Times New Roman" w:hAnsi="Times New Roman" w:cs="Times New Roman"/>
                <w:szCs w:val="21"/>
              </w:rPr>
              <w:t>ructose-bisphosphate aldol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2.13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799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D518D">
              <w:rPr>
                <w:rFonts w:ascii="Times New Roman" w:hAnsi="Times New Roman" w:cs="Times New Roman"/>
                <w:szCs w:val="21"/>
              </w:rPr>
              <w:t xml:space="preserve">riosephosphate </w:t>
            </w:r>
            <w:bookmarkStart w:id="0" w:name="_GoBack"/>
            <w:bookmarkEnd w:id="0"/>
            <w:r w:rsidRPr="00BD518D">
              <w:rPr>
                <w:rFonts w:ascii="Times New Roman" w:hAnsi="Times New Roman" w:cs="Times New Roman"/>
                <w:szCs w:val="21"/>
              </w:rPr>
              <w:t>isomer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5.3.1.1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491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yceraldehyde 3-phosphate dehydroge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1.12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M002898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yceraldehyde 3-phosphate dehydroge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1.12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5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yceraldehyde 3-phosphate dehydroge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1.12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458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yceraldehyde 3-phosphate dehydroge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1.12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98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glycerate kin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2.3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415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glycerate mut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5.4.2.1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333</w:t>
            </w:r>
          </w:p>
        </w:tc>
        <w:tc>
          <w:tcPr>
            <w:tcW w:w="3118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lase</w:t>
            </w:r>
          </w:p>
        </w:tc>
        <w:tc>
          <w:tcPr>
            <w:tcW w:w="1293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2.1.11</w:t>
            </w:r>
          </w:p>
        </w:tc>
        <w:tc>
          <w:tcPr>
            <w:tcW w:w="1196" w:type="dxa"/>
          </w:tcPr>
          <w:p w:rsidR="00BD518D" w:rsidRPr="00BD518D" w:rsidRDefault="00BD518D" w:rsidP="00F17D82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406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ki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40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4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ki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40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178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gluconate dehydroge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1.1.44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H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44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D518D">
              <w:rPr>
                <w:rFonts w:ascii="Times New Roman" w:hAnsi="Times New Roman" w:cs="Times New Roman"/>
                <w:szCs w:val="21"/>
              </w:rPr>
              <w:t>ibose 5-phosphate isomer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5.3.1.6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H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457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Transketol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2.1.1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H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833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D518D">
              <w:rPr>
                <w:rFonts w:ascii="Times New Roman" w:hAnsi="Times New Roman" w:cs="Times New Roman"/>
                <w:szCs w:val="21"/>
              </w:rPr>
              <w:t>ransaldol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2.1.2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H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8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BD518D">
              <w:rPr>
                <w:rFonts w:ascii="Times New Roman" w:hAnsi="Times New Roman" w:cs="Times New Roman"/>
                <w:szCs w:val="21"/>
              </w:rPr>
              <w:t>lucose-6-phosphate 1-dehydroge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1.1.49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D and HMP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7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gluconolacto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3.1.1.31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D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9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gluconate dehydrat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2.1.12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D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36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D518D">
              <w:rPr>
                <w:rFonts w:ascii="Times New Roman" w:hAnsi="Times New Roman" w:cs="Times New Roman"/>
                <w:szCs w:val="21"/>
              </w:rPr>
              <w:t>ehydro-3-deoxyphosphogluconate aldol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2.14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D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606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Pyruvate/oxaloacetate carboxyltransfer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6.4.1.1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356</w:t>
            </w:r>
          </w:p>
        </w:tc>
        <w:tc>
          <w:tcPr>
            <w:tcW w:w="3118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Phosphoenolpyruvate carboxykinase</w:t>
            </w:r>
          </w:p>
        </w:tc>
        <w:tc>
          <w:tcPr>
            <w:tcW w:w="1293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1.38</w:t>
            </w:r>
          </w:p>
        </w:tc>
        <w:tc>
          <w:tcPr>
            <w:tcW w:w="1196" w:type="dxa"/>
          </w:tcPr>
          <w:p w:rsidR="00BD518D" w:rsidRPr="00BD518D" w:rsidRDefault="00BD518D" w:rsidP="002E52E9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770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dehydrogenase E1 componen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12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GM000771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dehydrogenase E2 componen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4.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70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dehydrogenase E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D518D">
              <w:rPr>
                <w:rFonts w:ascii="Times New Roman" w:hAnsi="Times New Roman" w:cs="Times New Roman"/>
                <w:szCs w:val="21"/>
              </w:rPr>
              <w:t xml:space="preserve"> componen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12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71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yruvate dehydrogenase E1 componen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4.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72</w:t>
            </w:r>
          </w:p>
        </w:tc>
        <w:tc>
          <w:tcPr>
            <w:tcW w:w="3118" w:type="dxa"/>
          </w:tcPr>
          <w:p w:rsidR="00BD518D" w:rsidRPr="00BD518D" w:rsidRDefault="00BD518D" w:rsidP="00BD518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 xml:space="preserve">TPP-dependent pyruvate or acetoin dehydrogenase alpha subunit 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宋体" w:eastAsia="宋体" w:hAnsi="宋体" w:cs="宋体"/>
                <w:sz w:val="24"/>
                <w:szCs w:val="24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2.4.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Pyruv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EB028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057</w:t>
            </w:r>
          </w:p>
        </w:tc>
        <w:tc>
          <w:tcPr>
            <w:tcW w:w="3118" w:type="dxa"/>
          </w:tcPr>
          <w:p w:rsidR="00BD518D" w:rsidRPr="00BD518D" w:rsidRDefault="00BD518D" w:rsidP="00EB028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Fructose-6-phosphate phosphoketolase</w:t>
            </w:r>
          </w:p>
        </w:tc>
        <w:tc>
          <w:tcPr>
            <w:tcW w:w="1293" w:type="dxa"/>
          </w:tcPr>
          <w:p w:rsidR="00BD518D" w:rsidRPr="00BD518D" w:rsidRDefault="00BD518D" w:rsidP="00EB028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2.22</w:t>
            </w:r>
          </w:p>
        </w:tc>
        <w:tc>
          <w:tcPr>
            <w:tcW w:w="1196" w:type="dxa"/>
          </w:tcPr>
          <w:p w:rsidR="00BD518D" w:rsidRPr="00BD518D" w:rsidRDefault="00BD518D" w:rsidP="00EB0285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069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D518D">
              <w:rPr>
                <w:rFonts w:ascii="Times New Roman" w:hAnsi="Times New Roman" w:cs="Times New Roman"/>
                <w:szCs w:val="21"/>
              </w:rPr>
              <w:t>eoxy-7-phosphoheptulonate synth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5.1.54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679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D518D">
              <w:rPr>
                <w:rFonts w:ascii="Times New Roman" w:hAnsi="Times New Roman" w:cs="Times New Roman"/>
                <w:szCs w:val="21"/>
              </w:rPr>
              <w:t>eoxy-7-phosphoheptulonate synth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5.1.54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835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BD518D">
              <w:rPr>
                <w:rFonts w:ascii="Times New Roman" w:hAnsi="Times New Roman" w:cs="Times New Roman"/>
                <w:szCs w:val="21"/>
              </w:rPr>
              <w:t>eoxy-7-phosphoheptulonate synth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5.1.54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278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3-Dehydroquinate synth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2.3.4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496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3-Dehydroquinate dehydrat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2.1.10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032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D518D">
              <w:rPr>
                <w:rFonts w:ascii="Times New Roman" w:hAnsi="Times New Roman" w:cs="Times New Roman"/>
                <w:szCs w:val="21"/>
              </w:rPr>
              <w:t>hikimate dehydrogen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1.1.1.25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145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D518D">
              <w:rPr>
                <w:rFonts w:ascii="Times New Roman" w:hAnsi="Times New Roman" w:cs="Times New Roman"/>
                <w:szCs w:val="21"/>
              </w:rPr>
              <w:t>hikimate kin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7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277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D518D">
              <w:rPr>
                <w:rFonts w:ascii="Times New Roman" w:hAnsi="Times New Roman" w:cs="Times New Roman"/>
                <w:szCs w:val="21"/>
              </w:rPr>
              <w:t>hikimate kin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7.1.7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128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BD518D">
              <w:rPr>
                <w:rFonts w:ascii="Times New Roman" w:hAnsi="Times New Roman" w:cs="Times New Roman"/>
                <w:szCs w:val="21"/>
              </w:rPr>
              <w:t>hosphoshikimate 1-carboxyvinyltransfer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2.5.1.19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438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D518D">
              <w:rPr>
                <w:rFonts w:ascii="Times New Roman" w:hAnsi="Times New Roman" w:cs="Times New Roman"/>
                <w:szCs w:val="21"/>
              </w:rPr>
              <w:t>horismate synth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2.3.5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33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Chorismate pyruvate ly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4.1.3.40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349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Ester synthase/Carboxylesterase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3.1.1.1</w:t>
            </w: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hikimate pathway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54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 xml:space="preserve">TRAP-type mannitol/chloroaromatic compound transport system, </w:t>
            </w: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periplasmic componen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51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 xml:space="preserve">TRAP-type mannitol/chloroaromatic compound transport system, 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small</w:t>
            </w:r>
            <w:r w:rsidRPr="00BD518D">
              <w:rPr>
                <w:rFonts w:ascii="Times New Roman" w:hAnsi="Times New Roman" w:cs="Times New Roman"/>
                <w:szCs w:val="21"/>
              </w:rPr>
              <w:t xml:space="preserve"> permease componen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552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TRAP-type mannitol/chloroaromatic compound transport system, large permease component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321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lucose/galactose transporter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324</w:t>
            </w:r>
          </w:p>
        </w:tc>
        <w:tc>
          <w:tcPr>
            <w:tcW w:w="3118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lucose/galactose transporter</w:t>
            </w:r>
          </w:p>
        </w:tc>
        <w:tc>
          <w:tcPr>
            <w:tcW w:w="1293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693CEE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20</w:t>
            </w:r>
          </w:p>
        </w:tc>
        <w:tc>
          <w:tcPr>
            <w:tcW w:w="3118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Phosphoenolpyruvate-protein phosphotransferase PtsP</w:t>
            </w:r>
          </w:p>
        </w:tc>
        <w:tc>
          <w:tcPr>
            <w:tcW w:w="1293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582</w:t>
            </w:r>
          </w:p>
        </w:tc>
        <w:tc>
          <w:tcPr>
            <w:tcW w:w="3118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HPr protein</w:t>
            </w:r>
          </w:p>
        </w:tc>
        <w:tc>
          <w:tcPr>
            <w:tcW w:w="1293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422E7B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58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 xml:space="preserve">PEP-utilizing enzyme 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58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rabinose efflux permease, MFS family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196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Permease of the drug/metabolite transporter (DMT) superfamily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CD7D8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12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Na</w:t>
            </w:r>
            <w:r w:rsidRPr="00BD518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D518D">
              <w:rPr>
                <w:rFonts w:ascii="Times New Roman" w:hAnsi="Times New Roman" w:cs="Times New Roman"/>
                <w:szCs w:val="21"/>
              </w:rPr>
              <w:t>/melibiose symporter or related transporter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084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ABC-type sugar transport system, ATPase component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972D7C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08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ABC-type sugar transport system, ATPase component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Sugar transport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495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etyl-CoA carboxylase/</w:t>
            </w:r>
            <w:r w:rsidRPr="00BD518D">
              <w:rPr>
                <w:rFonts w:ascii="Times New Roman" w:hAnsi="Times New Roman" w:cs="Times New Roman"/>
                <w:szCs w:val="21"/>
              </w:rPr>
              <w:t>biotin carboxyl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.4.1.2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6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32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etyl-CoA carboxylase/</w:t>
            </w:r>
            <w:r w:rsidRPr="00BD518D">
              <w:rPr>
                <w:rFonts w:ascii="Times New Roman" w:hAnsi="Times New Roman" w:cs="Times New Roman"/>
                <w:szCs w:val="21"/>
              </w:rPr>
              <w:t>biotin carboxyl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.4.1.2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7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24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cetyl-CoA carboxylase/</w:t>
            </w:r>
            <w:r w:rsidRPr="00BD518D">
              <w:rPr>
                <w:rFonts w:ascii="Times New Roman" w:hAnsi="Times New Roman" w:cs="Times New Roman"/>
                <w:szCs w:val="21"/>
              </w:rPr>
              <w:t>biotin carboxyl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6.4.1.2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67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9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75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0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Propanoate 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lastRenderedPageBreak/>
                <w:t>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GM00216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1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02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2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5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3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D518D">
              <w:rPr>
                <w:rFonts w:ascii="Times New Roman" w:hAnsi="Times New Roman" w:cs="Times New Roman"/>
                <w:i/>
                <w:szCs w:val="21"/>
              </w:rPr>
              <w:t>GM00136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99.3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4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D518D">
              <w:rPr>
                <w:rFonts w:ascii="Times New Roman" w:hAnsi="Times New Roman" w:cs="Times New Roman"/>
                <w:i/>
                <w:szCs w:val="21"/>
              </w:rPr>
              <w:t>GM002002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99.3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5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D518D">
              <w:rPr>
                <w:rFonts w:ascii="Times New Roman" w:hAnsi="Times New Roman" w:cs="Times New Roman"/>
                <w:i/>
                <w:szCs w:val="21"/>
              </w:rPr>
              <w:t>GM003669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99.3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6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BD518D">
              <w:rPr>
                <w:rFonts w:ascii="Times New Roman" w:hAnsi="Times New Roman" w:cs="Times New Roman"/>
                <w:i/>
                <w:szCs w:val="21"/>
              </w:rPr>
              <w:t>GM004252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99.3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17" w:history="1">
              <w:r w:rsidR="00BD518D" w:rsidRPr="00BD518D">
                <w:rPr>
                  <w:rFonts w:ascii="Times New Roman" w:hAnsi="Times New Roman" w:cs="Times New Roman"/>
                  <w:szCs w:val="21"/>
                </w:rPr>
                <w:t>Propanoate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637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CoA-transfer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8.3.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18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345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oacetate decarboxyl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1.1.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19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764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one monooxygen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4.13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20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680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one monooxygen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4.13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21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394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D518D">
              <w:rPr>
                <w:rFonts w:ascii="Times New Roman" w:hAnsi="Times New Roman" w:cs="Times New Roman"/>
                <w:szCs w:val="21"/>
              </w:rPr>
              <w:t>ethyl acetate hydrol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.1.1-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22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894</w:t>
            </w:r>
          </w:p>
        </w:tc>
        <w:tc>
          <w:tcPr>
            <w:tcW w:w="3118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D518D">
              <w:rPr>
                <w:rFonts w:ascii="Times New Roman" w:hAnsi="Times New Roman" w:cs="Times New Roman"/>
                <w:szCs w:val="21"/>
              </w:rPr>
              <w:t>ethyl acetate hydrolase</w:t>
            </w:r>
          </w:p>
        </w:tc>
        <w:tc>
          <w:tcPr>
            <w:tcW w:w="1293" w:type="dxa"/>
          </w:tcPr>
          <w:p w:rsidR="00BD518D" w:rsidRPr="00BD518D" w:rsidRDefault="00BD518D" w:rsidP="0023110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.1.1</w:t>
            </w:r>
          </w:p>
        </w:tc>
        <w:tc>
          <w:tcPr>
            <w:tcW w:w="1196" w:type="dxa"/>
          </w:tcPr>
          <w:p w:rsidR="00BD518D" w:rsidRPr="00BD518D" w:rsidRDefault="00E15972" w:rsidP="0023110F">
            <w:hyperlink r:id="rId23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694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BD518D">
              <w:rPr>
                <w:rFonts w:ascii="Times New Roman" w:hAnsi="Times New Roman" w:cs="Times New Roman"/>
                <w:szCs w:val="21"/>
              </w:rPr>
              <w:t>ethyl acetate hydrol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.1.1</w:t>
            </w:r>
          </w:p>
        </w:tc>
        <w:tc>
          <w:tcPr>
            <w:tcW w:w="1196" w:type="dxa"/>
          </w:tcPr>
          <w:p w:rsidR="00BD518D" w:rsidRPr="00BD518D" w:rsidRDefault="00E15972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hyperlink r:id="rId24" w:history="1">
              <w:r w:rsidR="00BD518D" w:rsidRPr="00BD518D">
                <w:rPr>
                  <w:rFonts w:ascii="Times New Roman" w:hAnsi="Times New Roman" w:cs="Times New Roman"/>
                </w:rPr>
                <w:t>Methanol</w:t>
              </w:r>
              <w:r w:rsidR="00BD518D" w:rsidRPr="00BD518D">
                <w:rPr>
                  <w:rFonts w:ascii="Times New Roman" w:hAnsi="Times New Roman" w:cs="Times New Roman"/>
                  <w:szCs w:val="21"/>
                </w:rPr>
                <w:t xml:space="preserve"> metabolism</w:t>
              </w:r>
            </w:hyperlink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08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yl-CoA C-acetyltransfer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9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207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yl-CoA C-acetyltransfer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9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55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yl-CoA C-acetyltransfer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9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5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cetyl-CoA C-acetyltransfer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2.3.1.9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75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D518D">
              <w:rPr>
                <w:rFonts w:ascii="Times New Roman" w:hAnsi="Times New Roman" w:cs="Times New Roman"/>
                <w:szCs w:val="21"/>
              </w:rPr>
              <w:t>ydroxya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.1.35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079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D518D">
              <w:rPr>
                <w:rFonts w:ascii="Times New Roman" w:hAnsi="Times New Roman" w:cs="Times New Roman"/>
                <w:szCs w:val="21"/>
              </w:rPr>
              <w:t xml:space="preserve">ydroxyacyl-CoA </w:t>
            </w: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1.1.1.35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 xml:space="preserve">Butanoate </w:t>
            </w: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lastRenderedPageBreak/>
              <w:t>GM004251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3-</w:t>
            </w:r>
            <w:r w:rsidRPr="00BD518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BD518D">
              <w:rPr>
                <w:rFonts w:ascii="Times New Roman" w:hAnsi="Times New Roman" w:cs="Times New Roman"/>
                <w:szCs w:val="21"/>
              </w:rPr>
              <w:t>ydroxyac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.1.35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067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16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02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BD518D">
              <w:rPr>
                <w:rFonts w:ascii="Times New Roman" w:hAnsi="Times New Roman" w:cs="Times New Roman"/>
                <w:szCs w:val="21"/>
              </w:rPr>
              <w:t>noyl-CoA hydra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4.2.1.17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53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BD518D">
              <w:rPr>
                <w:rFonts w:ascii="Times New Roman" w:hAnsi="Times New Roman" w:cs="Times New Roman"/>
                <w:szCs w:val="21"/>
              </w:rPr>
              <w:t>utyryl-CoA dehydrogen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8.1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2004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BD518D">
              <w:rPr>
                <w:rFonts w:ascii="Times New Roman" w:hAnsi="Times New Roman" w:cs="Times New Roman"/>
                <w:szCs w:val="21"/>
              </w:rPr>
              <w:t>rans-2-enoyl-CoA reductase (NAD</w:t>
            </w:r>
            <w:r w:rsidRPr="00BD518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D51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3.1.44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89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ldehyde dehydrogenase (NAD</w:t>
            </w:r>
            <w:r w:rsidRPr="00BD518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D51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2.1.3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4290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ldehyde dehydrogenase (NAD</w:t>
            </w:r>
            <w:r w:rsidRPr="00BD518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D51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2.1.3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143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BD518D">
              <w:rPr>
                <w:rFonts w:ascii="Times New Roman" w:hAnsi="Times New Roman" w:cs="Times New Roman"/>
                <w:szCs w:val="21"/>
              </w:rPr>
              <w:t>ldehyde dehydrogenase (NAD(P)</w:t>
            </w:r>
            <w:r w:rsidRPr="00BD518D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BD51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2.1.5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1914</w:t>
            </w:r>
          </w:p>
        </w:tc>
        <w:tc>
          <w:tcPr>
            <w:tcW w:w="3118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tcW w:w="1293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.1</w:t>
            </w:r>
          </w:p>
        </w:tc>
        <w:tc>
          <w:tcPr>
            <w:tcW w:w="1196" w:type="dxa"/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  <w:tr w:rsidR="00BD518D" w:rsidRPr="00BD518D" w:rsidTr="008B506C">
        <w:tc>
          <w:tcPr>
            <w:tcW w:w="1305" w:type="dxa"/>
            <w:tcBorders>
              <w:bottom w:val="single" w:sz="4" w:space="0" w:color="auto"/>
            </w:tcBorders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GM00314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Oxidoreductase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1.1.1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BD518D" w:rsidRPr="00BD518D" w:rsidRDefault="00BD518D" w:rsidP="00182DE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D518D">
              <w:rPr>
                <w:rFonts w:ascii="Times New Roman" w:hAnsi="Times New Roman" w:cs="Times New Roman"/>
                <w:szCs w:val="21"/>
              </w:rPr>
              <w:t>Butanoate metabolism</w:t>
            </w:r>
          </w:p>
        </w:tc>
      </w:tr>
    </w:tbl>
    <w:p w:rsidR="00BA6DEF" w:rsidRPr="00BD518D" w:rsidRDefault="00BA6DEF"/>
    <w:sectPr w:rsidR="00BA6DEF" w:rsidRPr="00BD5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15972" w:rsidRDefault="00E15972" w:rsidP="00303640">
      <w:r>
        <w:separator/>
      </w:r>
    </w:p>
  </w:endnote>
  <w:endnote w:type="continuationSeparator" w:id="0">
    <w:p w:rsidR="00E15972" w:rsidRDefault="00E15972" w:rsidP="00303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15972" w:rsidRDefault="00E15972" w:rsidP="00303640">
      <w:r>
        <w:separator/>
      </w:r>
    </w:p>
  </w:footnote>
  <w:footnote w:type="continuationSeparator" w:id="0">
    <w:p w:rsidR="00E15972" w:rsidRDefault="00E15972" w:rsidP="00303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714"/>
    <w:rsid w:val="000131A2"/>
    <w:rsid w:val="00022499"/>
    <w:rsid w:val="00062C4B"/>
    <w:rsid w:val="00097799"/>
    <w:rsid w:val="000C3CBE"/>
    <w:rsid w:val="00110A08"/>
    <w:rsid w:val="001422E4"/>
    <w:rsid w:val="00156AD3"/>
    <w:rsid w:val="00182DE1"/>
    <w:rsid w:val="001A2E94"/>
    <w:rsid w:val="001A425D"/>
    <w:rsid w:val="001B41BC"/>
    <w:rsid w:val="001C6BA0"/>
    <w:rsid w:val="001D7F01"/>
    <w:rsid w:val="001E7214"/>
    <w:rsid w:val="001F65CA"/>
    <w:rsid w:val="0023110F"/>
    <w:rsid w:val="0023314D"/>
    <w:rsid w:val="00236714"/>
    <w:rsid w:val="00271395"/>
    <w:rsid w:val="002800EE"/>
    <w:rsid w:val="002E52E9"/>
    <w:rsid w:val="00303640"/>
    <w:rsid w:val="003422AF"/>
    <w:rsid w:val="0037641A"/>
    <w:rsid w:val="003D35C5"/>
    <w:rsid w:val="003E4B42"/>
    <w:rsid w:val="003E54C8"/>
    <w:rsid w:val="00401AE2"/>
    <w:rsid w:val="00422E7B"/>
    <w:rsid w:val="004271F2"/>
    <w:rsid w:val="00427C72"/>
    <w:rsid w:val="00430B16"/>
    <w:rsid w:val="004874E0"/>
    <w:rsid w:val="004A50FC"/>
    <w:rsid w:val="004C2BCE"/>
    <w:rsid w:val="004C7D81"/>
    <w:rsid w:val="004F42AD"/>
    <w:rsid w:val="00516A3E"/>
    <w:rsid w:val="00530A16"/>
    <w:rsid w:val="00556D81"/>
    <w:rsid w:val="0055734A"/>
    <w:rsid w:val="005C1327"/>
    <w:rsid w:val="005D3786"/>
    <w:rsid w:val="006177E4"/>
    <w:rsid w:val="00617B6B"/>
    <w:rsid w:val="006339DC"/>
    <w:rsid w:val="006352D9"/>
    <w:rsid w:val="00676D7B"/>
    <w:rsid w:val="00693CEE"/>
    <w:rsid w:val="006C3BD1"/>
    <w:rsid w:val="006E72B1"/>
    <w:rsid w:val="00733C55"/>
    <w:rsid w:val="00747ED2"/>
    <w:rsid w:val="007F678E"/>
    <w:rsid w:val="00815AFC"/>
    <w:rsid w:val="00871301"/>
    <w:rsid w:val="008B506C"/>
    <w:rsid w:val="008D13B3"/>
    <w:rsid w:val="008D5351"/>
    <w:rsid w:val="00936288"/>
    <w:rsid w:val="00947AD4"/>
    <w:rsid w:val="00972D7C"/>
    <w:rsid w:val="00990E54"/>
    <w:rsid w:val="009D4468"/>
    <w:rsid w:val="009E7DCA"/>
    <w:rsid w:val="00A062E4"/>
    <w:rsid w:val="00A479D6"/>
    <w:rsid w:val="00A6059D"/>
    <w:rsid w:val="00A7381F"/>
    <w:rsid w:val="00A738B9"/>
    <w:rsid w:val="00A82681"/>
    <w:rsid w:val="00A861D6"/>
    <w:rsid w:val="00A93164"/>
    <w:rsid w:val="00B01CAF"/>
    <w:rsid w:val="00B83F45"/>
    <w:rsid w:val="00BA6DEF"/>
    <w:rsid w:val="00BB387B"/>
    <w:rsid w:val="00BB62BD"/>
    <w:rsid w:val="00BD3635"/>
    <w:rsid w:val="00BD518D"/>
    <w:rsid w:val="00C14B4D"/>
    <w:rsid w:val="00C31C8A"/>
    <w:rsid w:val="00C57CFE"/>
    <w:rsid w:val="00C67297"/>
    <w:rsid w:val="00C91D78"/>
    <w:rsid w:val="00CA7E22"/>
    <w:rsid w:val="00CB31B3"/>
    <w:rsid w:val="00CD7D87"/>
    <w:rsid w:val="00CE09EB"/>
    <w:rsid w:val="00CE25C2"/>
    <w:rsid w:val="00D42672"/>
    <w:rsid w:val="00D5370D"/>
    <w:rsid w:val="00D637A0"/>
    <w:rsid w:val="00D92CC4"/>
    <w:rsid w:val="00DC6037"/>
    <w:rsid w:val="00DE3933"/>
    <w:rsid w:val="00E15722"/>
    <w:rsid w:val="00E15972"/>
    <w:rsid w:val="00E6363D"/>
    <w:rsid w:val="00E812DE"/>
    <w:rsid w:val="00E91D81"/>
    <w:rsid w:val="00EB0285"/>
    <w:rsid w:val="00EE2E24"/>
    <w:rsid w:val="00F014A3"/>
    <w:rsid w:val="00F17D82"/>
    <w:rsid w:val="00F32319"/>
    <w:rsid w:val="00F348E5"/>
    <w:rsid w:val="00F37349"/>
    <w:rsid w:val="00F43100"/>
    <w:rsid w:val="00F6758B"/>
    <w:rsid w:val="00F707D6"/>
    <w:rsid w:val="00FE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739F34-51AF-4AB9-9FBC-1FE8936E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7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6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3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36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3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36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nome.jp/kegg-bin/show_pathway?map=map00640&amp;show_description=show" TargetMode="External"/><Relationship Id="rId13" Type="http://schemas.openxmlformats.org/officeDocument/2006/relationships/hyperlink" Target="http://www.genome.jp/kegg-bin/show_pathway?map=map00640&amp;show_description=show" TargetMode="External"/><Relationship Id="rId18" Type="http://schemas.openxmlformats.org/officeDocument/2006/relationships/hyperlink" Target="http://www.genome.jp/kegg-bin/show_pathway?map=map00640&amp;show_description=show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://www.genome.jp/kegg-bin/show_pathway?map=map00640&amp;show_description=show" TargetMode="External"/><Relationship Id="rId7" Type="http://schemas.openxmlformats.org/officeDocument/2006/relationships/hyperlink" Target="http://www.genome.jp/kegg-bin/show_pathway?map=map00640&amp;show_description=show" TargetMode="External"/><Relationship Id="rId12" Type="http://schemas.openxmlformats.org/officeDocument/2006/relationships/hyperlink" Target="http://www.genome.jp/kegg-bin/show_pathway?map=map00640&amp;show_description=show" TargetMode="External"/><Relationship Id="rId17" Type="http://schemas.openxmlformats.org/officeDocument/2006/relationships/hyperlink" Target="http://www.genome.jp/kegg-bin/show_pathway?map=map00640&amp;show_description=show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genome.jp/kegg-bin/show_pathway?map=map00640&amp;show_description=show" TargetMode="External"/><Relationship Id="rId20" Type="http://schemas.openxmlformats.org/officeDocument/2006/relationships/hyperlink" Target="http://www.genome.jp/kegg-bin/show_pathway?map=map00640&amp;show_description=show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genome.jp/kegg-bin/show_pathway?map=map00640&amp;show_description=show" TargetMode="External"/><Relationship Id="rId11" Type="http://schemas.openxmlformats.org/officeDocument/2006/relationships/hyperlink" Target="http://www.genome.jp/kegg-bin/show_pathway?map=map00640&amp;show_description=show" TargetMode="External"/><Relationship Id="rId24" Type="http://schemas.openxmlformats.org/officeDocument/2006/relationships/hyperlink" Target="http://www.genome.jp/kegg-bin/show_pathway?map=map00640&amp;show_description=show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genome.jp/kegg-bin/show_pathway?map=map00640&amp;show_description=show" TargetMode="External"/><Relationship Id="rId23" Type="http://schemas.openxmlformats.org/officeDocument/2006/relationships/hyperlink" Target="http://www.genome.jp/kegg-bin/show_pathway?map=map00640&amp;show_description=show" TargetMode="External"/><Relationship Id="rId10" Type="http://schemas.openxmlformats.org/officeDocument/2006/relationships/hyperlink" Target="http://www.genome.jp/kegg-bin/show_pathway?map=map00640&amp;show_description=show" TargetMode="External"/><Relationship Id="rId19" Type="http://schemas.openxmlformats.org/officeDocument/2006/relationships/hyperlink" Target="http://www.genome.jp/kegg-bin/show_pathway?map=map00640&amp;show_description=show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genome.jp/kegg-bin/show_pathway?map=map00640&amp;show_description=show" TargetMode="External"/><Relationship Id="rId14" Type="http://schemas.openxmlformats.org/officeDocument/2006/relationships/hyperlink" Target="http://www.genome.jp/kegg-bin/show_pathway?map=map00640&amp;show_description=show" TargetMode="External"/><Relationship Id="rId22" Type="http://schemas.openxmlformats.org/officeDocument/2006/relationships/hyperlink" Target="http://www.genome.jp/kegg-bin/show_pathway?map=map00640&amp;show_description=show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63</Words>
  <Characters>6632</Characters>
  <Application>Microsoft Office Word</Application>
  <DocSecurity>0</DocSecurity>
  <Lines>55</Lines>
  <Paragraphs>15</Paragraphs>
  <ScaleCrop>false</ScaleCrop>
  <Company/>
  <LinksUpToDate>false</LinksUpToDate>
  <CharactersWithSpaces>7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学</dc:creator>
  <cp:keywords/>
  <dc:description/>
  <cp:lastModifiedBy>a</cp:lastModifiedBy>
  <cp:revision>9</cp:revision>
  <dcterms:created xsi:type="dcterms:W3CDTF">2018-09-26T06:55:00Z</dcterms:created>
  <dcterms:modified xsi:type="dcterms:W3CDTF">2018-10-01T07:32:00Z</dcterms:modified>
</cp:coreProperties>
</file>